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3EA86F" w14:textId="12B7EDC1" w:rsidR="00C14491" w:rsidRDefault="00C14491"/>
    <w:p w14:paraId="23D08EA8" w14:textId="3528CA93" w:rsidR="00C14491" w:rsidRDefault="007A253D"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2413461" wp14:editId="4C5B7463">
                <wp:simplePos x="0" y="0"/>
                <wp:positionH relativeFrom="column">
                  <wp:posOffset>359410</wp:posOffset>
                </wp:positionH>
                <wp:positionV relativeFrom="paragraph">
                  <wp:posOffset>19685</wp:posOffset>
                </wp:positionV>
                <wp:extent cx="4270375" cy="3228975"/>
                <wp:effectExtent l="0" t="0" r="0" b="0"/>
                <wp:wrapThrough wrapText="bothSides">
                  <wp:wrapPolygon edited="0">
                    <wp:start x="1285" y="0"/>
                    <wp:lineTo x="1285" y="510"/>
                    <wp:lineTo x="2313" y="2719"/>
                    <wp:lineTo x="1285" y="3568"/>
                    <wp:lineTo x="1285" y="4418"/>
                    <wp:lineTo x="2570" y="5437"/>
                    <wp:lineTo x="771" y="6796"/>
                    <wp:lineTo x="0" y="7646"/>
                    <wp:lineTo x="0" y="11044"/>
                    <wp:lineTo x="2441" y="13593"/>
                    <wp:lineTo x="1285" y="14442"/>
                    <wp:lineTo x="1285" y="15292"/>
                    <wp:lineTo x="2570" y="16312"/>
                    <wp:lineTo x="1156" y="18181"/>
                    <wp:lineTo x="1413" y="19030"/>
                    <wp:lineTo x="2441" y="19030"/>
                    <wp:lineTo x="2441" y="19880"/>
                    <wp:lineTo x="11563" y="21409"/>
                    <wp:lineTo x="12334" y="21409"/>
                    <wp:lineTo x="20042" y="19880"/>
                    <wp:lineTo x="20042" y="19030"/>
                    <wp:lineTo x="21455" y="18860"/>
                    <wp:lineTo x="21455" y="170"/>
                    <wp:lineTo x="2441" y="0"/>
                    <wp:lineTo x="1285" y="0"/>
                  </wp:wrapPolygon>
                </wp:wrapThrough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70375" cy="3228975"/>
                          <a:chOff x="0" y="0"/>
                          <a:chExt cx="4270375" cy="3228975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20" t="1174" r="2041" b="1380"/>
                          <a:stretch/>
                        </pic:blipFill>
                        <pic:spPr bwMode="auto">
                          <a:xfrm>
                            <a:off x="0" y="0"/>
                            <a:ext cx="4270375" cy="32289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3" name="Text Box 3"/>
                        <wps:cNvSpPr txBox="1"/>
                        <wps:spPr>
                          <a:xfrm>
                            <a:off x="953311" y="379379"/>
                            <a:ext cx="2100580" cy="758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03BF773" w14:textId="4F163E54" w:rsidR="00C14491" w:rsidRDefault="00C14491" w:rsidP="00C14491">
                              <w:r w:rsidRPr="00C14491">
                                <w:rPr>
                                  <w:color w:val="C45911" w:themeColor="accent2" w:themeShade="BF"/>
                                </w:rPr>
                                <w:t>IL</w:t>
                              </w:r>
                              <w:r>
                                <w:t xml:space="preserve">     </w:t>
                              </w:r>
                              <w:r w:rsidRPr="00C14491">
                                <w:rPr>
                                  <w:color w:val="FF0000"/>
                                </w:rPr>
                                <w:t>FI</w:t>
                              </w:r>
                            </w:p>
                            <w:p w14:paraId="00125449" w14:textId="77777777" w:rsidR="00C14491" w:rsidRDefault="00C14491" w:rsidP="00C14491"/>
                            <w:p w14:paraId="179094C0" w14:textId="20589954" w:rsidR="00C14491" w:rsidRDefault="00C3677B">
                              <w:r>
                                <w:t xml:space="preserve">                          </w:t>
                              </w:r>
                              <w:r w:rsidR="00C14491" w:rsidRPr="00C14491">
                                <w:rPr>
                                  <w:color w:val="00B050"/>
                                </w:rPr>
                                <w:t>HU</w:t>
                              </w:r>
                              <w:r w:rsidR="00C14491">
                                <w:t xml:space="preserve">        </w:t>
                              </w:r>
                              <w:r w:rsidR="00C14491" w:rsidRPr="00C14491">
                                <w:rPr>
                                  <w:color w:val="0070C0"/>
                                </w:rPr>
                                <w:t>GB</w:t>
                              </w:r>
                            </w:p>
                            <w:p w14:paraId="20A75668" w14:textId="77777777" w:rsidR="00C14491" w:rsidRDefault="00C14491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2413461" id="Group 4" o:spid="_x0000_s1026" style="position:absolute;margin-left:28.3pt;margin-top:1.55pt;width:336.25pt;height:254.25pt;z-index:251660288" coordsize="4270375,3228975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4270375;height:322897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BkB&#10;TM7EAAAA2gAAAA8AAABkcnMvZG93bnJldi54bWxEj09rwkAUxO9Cv8PyBG+60YNK6iqlIq2Xito/&#10;9PbMviap2bch+6rx27uC0OMwM79hZovWVepETSg9GxgOElDEmbcl5wbe96v+FFQQZIuVZzJwoQCL&#10;+UNnhqn1Z97SaSe5ihAOKRooROpU65AV5DAMfE0cvR/fOJQom1zbBs8R7io9SpKxdlhyXCiwpueC&#10;suPuzxlIXpZfh+X40G6yydv3b/iU9f5DjOl126dHUEKt/Ifv7VdrYAS3K/EG6PkV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BkBTM7EAAAA2gAAAA8AAAAAAAAAAAAAAAAAnAIA&#10;AGRycy9kb3ducmV2LnhtbFBLBQYAAAAABAAEAPcAAACNAwAAAAA=&#10;">
                  <v:imagedata r:id="rId5" o:title="" croptop="769f" cropbottom="904f" cropleft="865f" cropright="1338f"/>
                  <v:path arrowok="t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3" o:spid="_x0000_s1028" type="#_x0000_t202" style="position:absolute;left:953311;top:379379;width:2100580;height:7581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3wizwwAA&#10;ANoAAAAPAAAAZHJzL2Rvd25yZXYueG1sRI9Ba8JAFITvBf/D8oTedNfWlhqzkaIInixNW8HbI/tM&#10;gtm3Ibua9N93BaHHYWa+YdLVYBtxpc7XjjXMpgoEceFMzaWG76/t5A2ED8gGG8ek4Zc8rLLRQ4qJ&#10;cT1/0jUPpYgQ9glqqEJoEyl9UZFFP3UtcfROrrMYouxKaTrsI9w28kmpV2mx5rhQYUvriopzfrEa&#10;fvan42GuPsqNfWl7NyjJdiG1fhwP70sQgYbwH763d0bDM9yuxBsgsz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V3wizwwAAANoAAAAPAAAAAAAAAAAAAAAAAJcCAABkcnMvZG93&#10;bnJldi54bWxQSwUGAAAAAAQABAD1AAAAhwMAAAAA&#10;" filled="f" stroked="f">
                  <v:textbox>
                    <w:txbxContent>
                      <w:p w14:paraId="003BF773" w14:textId="4F163E54" w:rsidR="00C14491" w:rsidRDefault="00C14491" w:rsidP="00C14491">
                        <w:r w:rsidRPr="00C14491">
                          <w:rPr>
                            <w:color w:val="C45911" w:themeColor="accent2" w:themeShade="BF"/>
                          </w:rPr>
                          <w:t>IL</w:t>
                        </w:r>
                        <w:r>
                          <w:t xml:space="preserve">     </w:t>
                        </w:r>
                        <w:r w:rsidRPr="00C14491">
                          <w:rPr>
                            <w:color w:val="FF0000"/>
                          </w:rPr>
                          <w:t>FI</w:t>
                        </w:r>
                      </w:p>
                      <w:p w14:paraId="00125449" w14:textId="77777777" w:rsidR="00C14491" w:rsidRDefault="00C14491" w:rsidP="00C14491"/>
                      <w:p w14:paraId="179094C0" w14:textId="20589954" w:rsidR="00C14491" w:rsidRDefault="00C3677B">
                        <w:r>
                          <w:t xml:space="preserve">                          </w:t>
                        </w:r>
                        <w:r w:rsidR="00C14491" w:rsidRPr="00C14491">
                          <w:rPr>
                            <w:color w:val="00B050"/>
                          </w:rPr>
                          <w:t>HU</w:t>
                        </w:r>
                        <w:r w:rsidR="00C14491">
                          <w:t xml:space="preserve">        </w:t>
                        </w:r>
                        <w:r w:rsidR="00C14491" w:rsidRPr="00C14491">
                          <w:rPr>
                            <w:color w:val="0070C0"/>
                          </w:rPr>
                          <w:t>GB</w:t>
                        </w:r>
                      </w:p>
                      <w:p w14:paraId="20A75668" w14:textId="77777777" w:rsidR="00C14491" w:rsidRDefault="00C14491"/>
                    </w:txbxContent>
                  </v:textbox>
                </v:shape>
                <w10:wrap type="through"/>
              </v:group>
            </w:pict>
          </mc:Fallback>
        </mc:AlternateContent>
      </w:r>
      <w:r>
        <w:t>A</w:t>
      </w:r>
    </w:p>
    <w:p w14:paraId="12FD7ED4" w14:textId="6B11E34E" w:rsidR="00C14491" w:rsidRDefault="00C14491"/>
    <w:p w14:paraId="21F73C8C" w14:textId="4D7F7B8A" w:rsidR="00C14491" w:rsidRDefault="00C14491"/>
    <w:p w14:paraId="24DA7CCF" w14:textId="5A18E854" w:rsidR="00C14491" w:rsidRDefault="00C14491"/>
    <w:p w14:paraId="6CF2E2A5" w14:textId="7F1FEC56" w:rsidR="00C14491" w:rsidRDefault="00C14491"/>
    <w:p w14:paraId="3CEDBECA" w14:textId="75740CB5" w:rsidR="00C14491" w:rsidRDefault="00C14491"/>
    <w:p w14:paraId="07BD2620" w14:textId="77777777" w:rsidR="00C14491" w:rsidRDefault="00C14491"/>
    <w:p w14:paraId="7E6C4BD3" w14:textId="77777777" w:rsidR="00C14491" w:rsidRDefault="00C14491"/>
    <w:p w14:paraId="1BA5D251" w14:textId="77777777" w:rsidR="00C14491" w:rsidRDefault="00C14491"/>
    <w:p w14:paraId="43824039" w14:textId="77777777" w:rsidR="00C14491" w:rsidRDefault="00C14491"/>
    <w:p w14:paraId="76E69987" w14:textId="77777777" w:rsidR="00C14491" w:rsidRDefault="00C14491"/>
    <w:p w14:paraId="079CD38C" w14:textId="77777777" w:rsidR="00C14491" w:rsidRDefault="00C14491"/>
    <w:p w14:paraId="266C4CF2" w14:textId="77777777" w:rsidR="00C14491" w:rsidRDefault="00C14491"/>
    <w:p w14:paraId="23D0A467" w14:textId="77777777" w:rsidR="00C14491" w:rsidRDefault="00C14491"/>
    <w:p w14:paraId="163FB7A5" w14:textId="1B3DDFAB" w:rsidR="00C14491" w:rsidRDefault="00C14491"/>
    <w:p w14:paraId="2574FF92" w14:textId="680D1CC6" w:rsidR="00C14491" w:rsidRDefault="00C14491"/>
    <w:p w14:paraId="472B900F" w14:textId="0E9955A1" w:rsidR="008C2A8E" w:rsidRDefault="008C2A8E"/>
    <w:p w14:paraId="0D75E04F" w14:textId="2B76BA96" w:rsidR="007A253D" w:rsidRDefault="007A253D">
      <w:r w:rsidRPr="007A253D">
        <w:drawing>
          <wp:anchor distT="0" distB="0" distL="114300" distR="114300" simplePos="0" relativeHeight="251661312" behindDoc="0" locked="0" layoutInCell="1" allowOverlap="1" wp14:anchorId="53615A1A" wp14:editId="1D5E792D">
            <wp:simplePos x="0" y="0"/>
            <wp:positionH relativeFrom="column">
              <wp:posOffset>311664</wp:posOffset>
            </wp:positionH>
            <wp:positionV relativeFrom="paragraph">
              <wp:posOffset>7417</wp:posOffset>
            </wp:positionV>
            <wp:extent cx="4338320" cy="3340100"/>
            <wp:effectExtent l="0" t="0" r="5080" b="1270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9" t="792" r="1601" b="2005"/>
                    <a:stretch/>
                  </pic:blipFill>
                  <pic:spPr bwMode="auto">
                    <a:xfrm>
                      <a:off x="0" y="0"/>
                      <a:ext cx="4338320" cy="3340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2AF590" w14:textId="6B8CC6EA" w:rsidR="007A253D" w:rsidRDefault="007A253D">
      <w:r>
        <w:t>B</w:t>
      </w:r>
    </w:p>
    <w:p w14:paraId="511B7E5C" w14:textId="613F3A29" w:rsidR="007A253D" w:rsidRDefault="007A253D"/>
    <w:p w14:paraId="26CB82BD" w14:textId="77777777" w:rsidR="007A253D" w:rsidRDefault="007A253D"/>
    <w:p w14:paraId="6009A841" w14:textId="77777777" w:rsidR="007A253D" w:rsidRDefault="007A253D"/>
    <w:p w14:paraId="6D88A90A" w14:textId="77777777" w:rsidR="007A253D" w:rsidRDefault="007A253D"/>
    <w:p w14:paraId="2EC9E643" w14:textId="77777777" w:rsidR="007A253D" w:rsidRDefault="007A253D"/>
    <w:p w14:paraId="1293551C" w14:textId="77777777" w:rsidR="007A253D" w:rsidRDefault="007A253D"/>
    <w:p w14:paraId="3934D290" w14:textId="77777777" w:rsidR="007A253D" w:rsidRDefault="007A253D"/>
    <w:p w14:paraId="3A7EAB6A" w14:textId="77777777" w:rsidR="007A253D" w:rsidRDefault="007A253D"/>
    <w:p w14:paraId="2882D7D4" w14:textId="77777777" w:rsidR="007A253D" w:rsidRDefault="007A253D"/>
    <w:p w14:paraId="3E9E9D15" w14:textId="77777777" w:rsidR="007A253D" w:rsidRDefault="007A253D"/>
    <w:p w14:paraId="65FD09E4" w14:textId="77777777" w:rsidR="007A253D" w:rsidRDefault="007A253D"/>
    <w:p w14:paraId="377152CF" w14:textId="77777777" w:rsidR="007A253D" w:rsidRDefault="007A253D"/>
    <w:p w14:paraId="1182A705" w14:textId="77777777" w:rsidR="007A253D" w:rsidRDefault="007A253D"/>
    <w:p w14:paraId="5C4E19CC" w14:textId="77777777" w:rsidR="007A253D" w:rsidRDefault="007A253D"/>
    <w:p w14:paraId="3B407CAE" w14:textId="77777777" w:rsidR="007A253D" w:rsidRDefault="007A253D"/>
    <w:p w14:paraId="33FBE352" w14:textId="77777777" w:rsidR="007A253D" w:rsidRDefault="007A253D"/>
    <w:p w14:paraId="614C9EE6" w14:textId="77777777" w:rsidR="007A253D" w:rsidRDefault="007A253D"/>
    <w:p w14:paraId="4C083DB9" w14:textId="77777777" w:rsidR="007A253D" w:rsidRDefault="007A253D"/>
    <w:p w14:paraId="27185AF5" w14:textId="52AF9468" w:rsidR="00FF5286" w:rsidRDefault="004120F8">
      <w:r>
        <w:t xml:space="preserve">Fig. </w:t>
      </w:r>
      <w:r w:rsidR="00C14491">
        <w:t>S</w:t>
      </w:r>
      <w:r>
        <w:t xml:space="preserve">1. </w:t>
      </w:r>
      <w:r w:rsidR="008D500B">
        <w:t xml:space="preserve">A. </w:t>
      </w:r>
      <w:r>
        <w:t>Survival of 4 clones in cohort 1. Log-rank test for differences in lifespan among clones: X</w:t>
      </w:r>
      <w:r w:rsidRPr="004120F8">
        <w:rPr>
          <w:vertAlign w:val="superscript"/>
        </w:rPr>
        <w:t>2</w:t>
      </w:r>
      <w:r>
        <w:t xml:space="preserve">=9.34, d.f.=3, P&lt;0.026; Wilcoxon test </w:t>
      </w:r>
      <w:r>
        <w:t>X</w:t>
      </w:r>
      <w:r w:rsidRPr="004120F8">
        <w:rPr>
          <w:vertAlign w:val="superscript"/>
        </w:rPr>
        <w:t>2</w:t>
      </w:r>
      <w:r>
        <w:t>=14.1, d.f.=3, P&lt;0.003.</w:t>
      </w:r>
      <w:r w:rsidR="00C14491">
        <w:t xml:space="preserve"> Clones' 2-letter IDs shown.</w:t>
      </w:r>
      <w:r w:rsidR="008D500B">
        <w:t xml:space="preserve"> B. Gompertz model</w:t>
      </w:r>
      <w:r w:rsidR="007A253D">
        <w:t xml:space="preserve"> (natural logarithm of mortality rate as a linear function of age)</w:t>
      </w:r>
      <w:r w:rsidR="008D500B">
        <w:t xml:space="preserve"> fitted to each clone separately.</w:t>
      </w:r>
    </w:p>
    <w:p w14:paraId="6C66241F" w14:textId="3EB87BC8" w:rsidR="007A253D" w:rsidRDefault="007A253D">
      <w:r>
        <w:br w:type="page"/>
      </w:r>
    </w:p>
    <w:p w14:paraId="46718E88" w14:textId="77777777" w:rsidR="00FF5286" w:rsidRDefault="00FF5286"/>
    <w:p w14:paraId="25849F2B" w14:textId="77777777" w:rsidR="00FF5286" w:rsidRDefault="00FF5286"/>
    <w:p w14:paraId="6BDAE94B" w14:textId="77777777" w:rsidR="00FF5286" w:rsidRDefault="00FF5286"/>
    <w:p w14:paraId="0B909899" w14:textId="5AD6ED0F" w:rsidR="00E32937" w:rsidRDefault="000C18A2">
      <w:r>
        <w:rPr>
          <w:noProof/>
        </w:rPr>
        <w:drawing>
          <wp:inline distT="0" distB="0" distL="0" distR="0" wp14:anchorId="02514613" wp14:editId="13C14716">
            <wp:extent cx="3502580" cy="2265640"/>
            <wp:effectExtent l="0" t="0" r="3175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53AE7BE" w14:textId="77777777" w:rsidR="00E32937" w:rsidRDefault="00E32937"/>
    <w:p w14:paraId="2C123343" w14:textId="28C68BBB" w:rsidR="00684FAA" w:rsidRDefault="00E32937">
      <w:r>
        <w:t>Fig.</w:t>
      </w:r>
      <w:r w:rsidR="00C14491">
        <w:t xml:space="preserve"> S2</w:t>
      </w:r>
      <w:r>
        <w:t>. Active and basal respiration rate in individuals carrying no clutch, carrying no clutch, but about to produce one (visible ovaries) and carrying a clutch of eggs</w:t>
      </w:r>
      <w:r w:rsidR="000C18A2">
        <w:t xml:space="preserve"> (least mean square means with wet weight and age accounted for). Active met</w:t>
      </w:r>
      <w:r>
        <w:t>abolism:</w:t>
      </w:r>
      <w:r w:rsidR="000C18A2">
        <w:t xml:space="preserve"> F</w:t>
      </w:r>
      <w:r w:rsidR="003A64E0">
        <w:t>=4.192, P&lt;</w:t>
      </w:r>
      <w:r w:rsidR="003A64E0" w:rsidRPr="003A64E0">
        <w:t>0.016</w:t>
      </w:r>
      <w:r w:rsidR="003A64E0">
        <w:t xml:space="preserve">, d.f.'s 2, 300. Basal metabolism: F=1.041, P&gt;0.35; d.f.'s 2, 254. Tukey test (P=0.05) pairwise comparison shown (separately for active and basal metabolism data). </w:t>
      </w:r>
    </w:p>
    <w:p w14:paraId="64FC9663" w14:textId="77777777" w:rsidR="000C126F" w:rsidRDefault="000C126F"/>
    <w:p w14:paraId="49222DF4" w14:textId="77777777" w:rsidR="000C126F" w:rsidRDefault="000C126F"/>
    <w:p w14:paraId="3F49C940" w14:textId="0CBA6D67" w:rsidR="000C126F" w:rsidRDefault="000C126F">
      <w:r>
        <w:br w:type="page"/>
      </w:r>
    </w:p>
    <w:p w14:paraId="12BEB6F6" w14:textId="5DE57D7D" w:rsidR="007F065D" w:rsidRDefault="007F065D" w:rsidP="007F065D">
      <w:pPr>
        <w:spacing w:line="360" w:lineRule="auto"/>
        <w:rPr>
          <w:rFonts w:eastAsia="Times New Roman"/>
        </w:rPr>
      </w:pPr>
      <w:r>
        <w:t>Table S</w:t>
      </w:r>
      <w:r w:rsidRPr="00F85513">
        <w:t xml:space="preserve">1 </w:t>
      </w:r>
      <w:r w:rsidRPr="00F85513">
        <w:rPr>
          <w:rFonts w:eastAsia="Times New Roman"/>
        </w:rPr>
        <w:t xml:space="preserve">Location and </w:t>
      </w:r>
      <w:r>
        <w:rPr>
          <w:rFonts w:eastAsia="Times New Roman"/>
        </w:rPr>
        <w:t>habitat type of origin of D</w:t>
      </w:r>
      <w:r w:rsidRPr="00F85513">
        <w:rPr>
          <w:rFonts w:eastAsia="Times New Roman"/>
        </w:rPr>
        <w:t xml:space="preserve">aphnia genotypes used. </w:t>
      </w:r>
      <w:r w:rsidR="005B596D">
        <w:rPr>
          <w:rFonts w:eastAsia="Times New Roman"/>
        </w:rPr>
        <w:t>First two letters of Clone ID are used to identify clones throughout the paper.</w:t>
      </w:r>
    </w:p>
    <w:p w14:paraId="289A8442" w14:textId="77777777" w:rsidR="007F065D" w:rsidRDefault="007F065D" w:rsidP="007F065D">
      <w:pPr>
        <w:spacing w:line="360" w:lineRule="auto"/>
        <w:rPr>
          <w:rFonts w:eastAsia="Times New Roman"/>
        </w:rPr>
      </w:pPr>
    </w:p>
    <w:p w14:paraId="4AD0ABD2" w14:textId="452E36A5" w:rsidR="007F065D" w:rsidRDefault="007D22A6" w:rsidP="007F065D">
      <w:pPr>
        <w:spacing w:line="360" w:lineRule="auto"/>
        <w:rPr>
          <w:rFonts w:eastAsia="Times New Roman"/>
        </w:rPr>
      </w:pPr>
      <w:r>
        <w:rPr>
          <w:rFonts w:eastAsia="Times New Roman"/>
        </w:rPr>
        <w:t>*Anderson et al., in preparation</w:t>
      </w:r>
      <w:r w:rsidR="00636D2A">
        <w:rPr>
          <w:rFonts w:eastAsia="Times New Roman"/>
        </w:rPr>
        <w:t xml:space="preserve"> (Experiment 1).</w:t>
      </w:r>
    </w:p>
    <w:tbl>
      <w:tblPr>
        <w:tblStyle w:val="TableGrid"/>
        <w:tblpPr w:leftFromText="180" w:rightFromText="180" w:vertAnchor="page" w:horzAnchor="page" w:tblpX="1602" w:tblpY="2682"/>
        <w:tblW w:w="8722" w:type="dxa"/>
        <w:tblLayout w:type="fixed"/>
        <w:tblLook w:val="04A0" w:firstRow="1" w:lastRow="0" w:firstColumn="1" w:lastColumn="0" w:noHBand="0" w:noVBand="1"/>
      </w:tblPr>
      <w:tblGrid>
        <w:gridCol w:w="1882"/>
        <w:gridCol w:w="1980"/>
        <w:gridCol w:w="1440"/>
        <w:gridCol w:w="1710"/>
        <w:gridCol w:w="1710"/>
      </w:tblGrid>
      <w:tr w:rsidR="007F065D" w:rsidRPr="00F85513" w14:paraId="303F26FB" w14:textId="3E79A2F7" w:rsidTr="00C65261">
        <w:trPr>
          <w:trHeight w:val="697"/>
        </w:trPr>
        <w:tc>
          <w:tcPr>
            <w:tcW w:w="1882" w:type="dxa"/>
            <w:vMerge w:val="restart"/>
            <w:tcBorders>
              <w:left w:val="nil"/>
              <w:right w:val="nil"/>
            </w:tcBorders>
          </w:tcPr>
          <w:p w14:paraId="425C7AF2" w14:textId="77777777" w:rsidR="007F065D" w:rsidRPr="00F85513" w:rsidRDefault="007F065D" w:rsidP="00C65261">
            <w:pPr>
              <w:rPr>
                <w:b/>
              </w:rPr>
            </w:pPr>
            <w:r w:rsidRPr="00F85513">
              <w:rPr>
                <w:rFonts w:eastAsia="Times New Roman"/>
                <w:b/>
                <w:bCs/>
              </w:rPr>
              <w:t>CloneID</w:t>
            </w:r>
          </w:p>
        </w:tc>
        <w:tc>
          <w:tcPr>
            <w:tcW w:w="1980" w:type="dxa"/>
            <w:vMerge w:val="restart"/>
            <w:tcBorders>
              <w:left w:val="nil"/>
              <w:right w:val="nil"/>
            </w:tcBorders>
          </w:tcPr>
          <w:p w14:paraId="70E55FB7" w14:textId="77777777" w:rsidR="007F065D" w:rsidRPr="00F85513" w:rsidRDefault="007F065D" w:rsidP="00C65261">
            <w:pPr>
              <w:rPr>
                <w:b/>
              </w:rPr>
            </w:pPr>
            <w:r w:rsidRPr="00F85513">
              <w:rPr>
                <w:rFonts w:eastAsia="Times New Roman"/>
                <w:b/>
                <w:bCs/>
              </w:rPr>
              <w:t>Type of Habitat</w:t>
            </w:r>
          </w:p>
        </w:tc>
        <w:tc>
          <w:tcPr>
            <w:tcW w:w="1440" w:type="dxa"/>
            <w:vMerge w:val="restart"/>
            <w:tcBorders>
              <w:left w:val="nil"/>
              <w:right w:val="nil"/>
            </w:tcBorders>
          </w:tcPr>
          <w:p w14:paraId="2A95EC76" w14:textId="77777777" w:rsidR="007F065D" w:rsidRPr="00F85513" w:rsidRDefault="007F065D" w:rsidP="00C65261">
            <w:pPr>
              <w:rPr>
                <w:b/>
              </w:rPr>
            </w:pPr>
            <w:r w:rsidRPr="00F85513">
              <w:rPr>
                <w:rFonts w:eastAsia="Times New Roman"/>
                <w:b/>
                <w:bCs/>
              </w:rPr>
              <w:t>Latitude</w:t>
            </w:r>
          </w:p>
        </w:tc>
        <w:tc>
          <w:tcPr>
            <w:tcW w:w="1710" w:type="dxa"/>
            <w:vMerge w:val="restart"/>
            <w:tcBorders>
              <w:left w:val="nil"/>
              <w:right w:val="nil"/>
            </w:tcBorders>
          </w:tcPr>
          <w:p w14:paraId="549D43CE" w14:textId="77777777" w:rsidR="007F065D" w:rsidRPr="00F85513" w:rsidRDefault="007F065D" w:rsidP="00C65261">
            <w:pPr>
              <w:rPr>
                <w:b/>
              </w:rPr>
            </w:pPr>
            <w:r w:rsidRPr="00F85513">
              <w:rPr>
                <w:rFonts w:eastAsia="Times New Roman"/>
                <w:b/>
                <w:bCs/>
              </w:rPr>
              <w:t>Longitude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61F401C4" w14:textId="657E51B2" w:rsidR="007F065D" w:rsidRDefault="0016178D" w:rsidP="00C65261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edian lifespan</w:t>
            </w:r>
            <w:r w:rsidR="007D22A6">
              <w:rPr>
                <w:rFonts w:eastAsia="Times New Roman"/>
                <w:b/>
                <w:bCs/>
              </w:rPr>
              <w:t>, days *</w:t>
            </w:r>
          </w:p>
          <w:p w14:paraId="5B6DA5E3" w14:textId="68F4B0A4" w:rsidR="007D22A6" w:rsidRPr="00F85513" w:rsidRDefault="007D22A6" w:rsidP="00C65261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(95% CI)</w:t>
            </w:r>
          </w:p>
        </w:tc>
      </w:tr>
      <w:tr w:rsidR="007F065D" w:rsidRPr="00F85513" w14:paraId="6384445D" w14:textId="1881CC3C" w:rsidTr="00C65261">
        <w:trPr>
          <w:trHeight w:val="450"/>
        </w:trPr>
        <w:tc>
          <w:tcPr>
            <w:tcW w:w="1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7294E" w14:textId="77777777" w:rsidR="007F065D" w:rsidRPr="00F85513" w:rsidRDefault="007F065D" w:rsidP="00C65261">
            <w:pPr>
              <w:rPr>
                <w:rFonts w:eastAsia="Times New Roman"/>
                <w:bCs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838B4" w14:textId="77777777" w:rsidR="007F065D" w:rsidRPr="00F85513" w:rsidRDefault="007F065D" w:rsidP="00C65261">
            <w:pPr>
              <w:rPr>
                <w:rFonts w:eastAsia="Times New Roman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4210B" w14:textId="77777777" w:rsidR="007F065D" w:rsidRPr="00F85513" w:rsidRDefault="007F065D" w:rsidP="00C65261">
            <w:pPr>
              <w:rPr>
                <w:rFonts w:eastAsia="Times New Roman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470B2" w14:textId="77777777" w:rsidR="007F065D" w:rsidRPr="00F85513" w:rsidRDefault="007F065D" w:rsidP="00C65261">
            <w:pPr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4DA4F" w14:textId="77777777" w:rsidR="007F065D" w:rsidRPr="00F85513" w:rsidRDefault="007F065D" w:rsidP="00C65261">
            <w:pPr>
              <w:rPr>
                <w:rFonts w:eastAsia="Times New Roman"/>
              </w:rPr>
            </w:pPr>
          </w:p>
        </w:tc>
      </w:tr>
      <w:tr w:rsidR="007F065D" w:rsidRPr="00F85513" w14:paraId="35606012" w14:textId="71B7F199" w:rsidTr="00C65261"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F8C9C" w14:textId="77777777" w:rsidR="007F065D" w:rsidRPr="00F85513" w:rsidRDefault="007F065D" w:rsidP="00C65261">
            <w:r w:rsidRPr="00F85513">
              <w:rPr>
                <w:rFonts w:eastAsia="Times New Roman"/>
                <w:bCs/>
              </w:rPr>
              <w:t>FI-FSP1-16-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21AEE" w14:textId="77777777" w:rsidR="007F065D" w:rsidRPr="00F85513" w:rsidRDefault="007F065D" w:rsidP="00C65261">
            <w:r w:rsidRPr="00F85513">
              <w:rPr>
                <w:rFonts w:eastAsia="Times New Roman"/>
              </w:rPr>
              <w:t>summer rock poo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009A1" w14:textId="77777777" w:rsidR="007F065D" w:rsidRPr="00F85513" w:rsidRDefault="007F065D" w:rsidP="00C65261">
            <w:r w:rsidRPr="00F85513">
              <w:rPr>
                <w:rFonts w:eastAsia="Times New Roman"/>
              </w:rPr>
              <w:t>60° 10.062"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E585B" w14:textId="77777777" w:rsidR="007F065D" w:rsidRPr="00F85513" w:rsidRDefault="007F065D" w:rsidP="00C65261">
            <w:r w:rsidRPr="00F85513">
              <w:rPr>
                <w:rFonts w:eastAsia="Times New Roman"/>
              </w:rPr>
              <w:t>25° 47.677"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C5FD0" w14:textId="3A10F9CC" w:rsidR="007F065D" w:rsidRPr="00F85513" w:rsidRDefault="007D22A6" w:rsidP="00C6526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6 (22-42)</w:t>
            </w:r>
          </w:p>
        </w:tc>
      </w:tr>
      <w:tr w:rsidR="007F065D" w:rsidRPr="00F85513" w14:paraId="58C86DF1" w14:textId="2DB47153" w:rsidTr="00C65261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D52512E" w14:textId="77777777" w:rsidR="007F065D" w:rsidRPr="00F85513" w:rsidRDefault="007F065D" w:rsidP="00C65261">
            <w:r w:rsidRPr="00F85513">
              <w:rPr>
                <w:rFonts w:eastAsia="Times New Roman"/>
                <w:bCs/>
              </w:rPr>
              <w:t>GB-EL75-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A0125DA" w14:textId="77777777" w:rsidR="007F065D" w:rsidRPr="00F85513" w:rsidRDefault="007F065D" w:rsidP="00C65261">
            <w:r w:rsidRPr="00F85513">
              <w:rPr>
                <w:rFonts w:eastAsia="Times New Roman"/>
              </w:rPr>
              <w:t>year-round po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161BB9" w14:textId="77777777" w:rsidR="007F065D" w:rsidRPr="00F85513" w:rsidRDefault="007F065D" w:rsidP="00C65261">
            <w:r w:rsidRPr="00F85513">
              <w:rPr>
                <w:rFonts w:eastAsia="Times New Roman"/>
              </w:rPr>
              <w:t>51°30′26″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03267E3" w14:textId="77777777" w:rsidR="007F065D" w:rsidRPr="00F85513" w:rsidRDefault="007F065D" w:rsidP="00C65261">
            <w:r w:rsidRPr="00F85513">
              <w:rPr>
                <w:rFonts w:eastAsia="Times New Roman"/>
              </w:rPr>
              <w:t>-0°7′39″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E6C50EB" w14:textId="384BE2AC" w:rsidR="007F065D" w:rsidRPr="00F85513" w:rsidRDefault="007D22A6" w:rsidP="00C6526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4 (62-68)</w:t>
            </w:r>
          </w:p>
        </w:tc>
      </w:tr>
      <w:tr w:rsidR="007F065D" w:rsidRPr="00F85513" w14:paraId="10F6E778" w14:textId="1C694A6C" w:rsidTr="00C65261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C2EA7C5" w14:textId="5A990356" w:rsidR="007F065D" w:rsidRPr="00F85513" w:rsidRDefault="007F065D" w:rsidP="00C65261">
            <w:r w:rsidRPr="00F85513">
              <w:rPr>
                <w:rFonts w:eastAsia="Times New Roman"/>
                <w:bCs/>
              </w:rPr>
              <w:t>HU-K-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4E6F5A6" w14:textId="1BBAFC57" w:rsidR="007F065D" w:rsidRPr="00F85513" w:rsidRDefault="007F065D" w:rsidP="00C65261">
            <w:r w:rsidRPr="00F85513">
              <w:rPr>
                <w:rFonts w:eastAsia="Times New Roman"/>
              </w:rPr>
              <w:t>lak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6ACD46" w14:textId="1A734664" w:rsidR="007F065D" w:rsidRPr="00F85513" w:rsidRDefault="007F065D" w:rsidP="00C65261">
            <w:r w:rsidRPr="00F85513">
              <w:rPr>
                <w:rFonts w:eastAsia="Times New Roman"/>
              </w:rPr>
              <w:t>46° 47' 33.3"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B51ECD0" w14:textId="2B80A132" w:rsidR="007F065D" w:rsidRPr="00F85513" w:rsidRDefault="007F065D" w:rsidP="00C65261">
            <w:r w:rsidRPr="00F85513">
              <w:rPr>
                <w:rFonts w:eastAsia="Times New Roman"/>
              </w:rPr>
              <w:t>19° 10' 53.84"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E58DF3D" w14:textId="5243B8F9" w:rsidR="007F065D" w:rsidRPr="00F85513" w:rsidRDefault="007D22A6" w:rsidP="00C6526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2 (67-77)</w:t>
            </w:r>
          </w:p>
        </w:tc>
      </w:tr>
      <w:tr w:rsidR="007F065D" w:rsidRPr="00F85513" w14:paraId="70F3F4DA" w14:textId="0278DE03" w:rsidTr="00C65261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B1A9C77" w14:textId="1530551C" w:rsidR="007F065D" w:rsidRPr="00F85513" w:rsidRDefault="007F065D" w:rsidP="00C65261">
            <w:r w:rsidRPr="00F85513">
              <w:rPr>
                <w:rFonts w:eastAsia="Times New Roman"/>
                <w:bCs/>
              </w:rPr>
              <w:t>IL-MI-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6F17212" w14:textId="31D4BF21" w:rsidR="007F065D" w:rsidRPr="00F85513" w:rsidRDefault="007F065D" w:rsidP="00C65261">
            <w:r w:rsidRPr="00F85513">
              <w:rPr>
                <w:rFonts w:eastAsia="Times New Roman"/>
              </w:rPr>
              <w:t>Mediterranean po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B20BA9" w14:textId="451D6058" w:rsidR="007F065D" w:rsidRPr="00F85513" w:rsidRDefault="007F065D" w:rsidP="00C65261">
            <w:r w:rsidRPr="00F85513">
              <w:rPr>
                <w:rFonts w:eastAsia="Times New Roman"/>
              </w:rPr>
              <w:t>31° 42' 52.42"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4761441" w14:textId="66B926EB" w:rsidR="007F065D" w:rsidRPr="00F85513" w:rsidRDefault="007F065D" w:rsidP="00C65261">
            <w:r w:rsidRPr="00F85513">
              <w:rPr>
                <w:rFonts w:eastAsia="Times New Roman"/>
              </w:rPr>
              <w:t>35° 3' 3.38"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1E9CB10" w14:textId="0B1C1628" w:rsidR="007F065D" w:rsidRPr="00F85513" w:rsidRDefault="007D22A6" w:rsidP="00C6526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4 (46-57)</w:t>
            </w:r>
          </w:p>
        </w:tc>
      </w:tr>
      <w:tr w:rsidR="007F065D" w:rsidRPr="00F85513" w14:paraId="1117E79F" w14:textId="31202AF0" w:rsidTr="00C65261"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5371F" w14:textId="7C1D738A" w:rsidR="007F065D" w:rsidRPr="00F85513" w:rsidRDefault="007F065D" w:rsidP="00C65261"/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077B5" w14:textId="63BD9C2E" w:rsidR="007F065D" w:rsidRPr="00F85513" w:rsidRDefault="007F065D" w:rsidP="00C65261"/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D0D42" w14:textId="7DC0AD19" w:rsidR="007F065D" w:rsidRPr="00F85513" w:rsidRDefault="007F065D" w:rsidP="00C65261"/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260CA" w14:textId="7169AA8C" w:rsidR="007F065D" w:rsidRPr="00F85513" w:rsidRDefault="007F065D" w:rsidP="00C65261"/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C08FD" w14:textId="77777777" w:rsidR="007F065D" w:rsidRPr="00F85513" w:rsidRDefault="007F065D" w:rsidP="00C65261"/>
        </w:tc>
      </w:tr>
    </w:tbl>
    <w:p w14:paraId="5D1D881D" w14:textId="77777777" w:rsidR="007F065D" w:rsidRDefault="007F065D" w:rsidP="007F065D">
      <w:pPr>
        <w:spacing w:line="360" w:lineRule="auto"/>
        <w:rPr>
          <w:rFonts w:eastAsia="Times New Roman"/>
        </w:rPr>
      </w:pPr>
    </w:p>
    <w:p w14:paraId="2EBD9340" w14:textId="77777777" w:rsidR="007F065D" w:rsidRDefault="007F065D"/>
    <w:p w14:paraId="39C6D864" w14:textId="77777777" w:rsidR="007F065D" w:rsidRDefault="007F065D"/>
    <w:p w14:paraId="1C683B83" w14:textId="77777777" w:rsidR="007F065D" w:rsidRDefault="007F065D"/>
    <w:p w14:paraId="65BFD97E" w14:textId="77777777" w:rsidR="007F065D" w:rsidRDefault="007F065D"/>
    <w:p w14:paraId="10E66561" w14:textId="77777777" w:rsidR="007F065D" w:rsidRDefault="007F065D"/>
    <w:p w14:paraId="71CBF19C" w14:textId="77777777" w:rsidR="007F065D" w:rsidRDefault="007F065D"/>
    <w:p w14:paraId="05BF1E81" w14:textId="6DFD6FF9" w:rsidR="00901C88" w:rsidRDefault="007F065D">
      <w:r>
        <w:t>Table S2</w:t>
      </w:r>
      <w:r w:rsidR="000C126F">
        <w:t>. Proportional hazards</w:t>
      </w:r>
      <w:r w:rsidR="00901C88">
        <w:t xml:space="preserve"> test</w:t>
      </w:r>
      <w:r w:rsidR="000C126F">
        <w:t xml:space="preserve"> of the</w:t>
      </w:r>
      <w:r w:rsidR="00901C88">
        <w:t xml:space="preserve"> effects of clones and cohorts (cohorts 1-3) on age-specific survival in 4 </w:t>
      </w:r>
      <w:r w:rsidR="00901C88">
        <w:rPr>
          <w:i/>
        </w:rPr>
        <w:t xml:space="preserve">Daphnia </w:t>
      </w:r>
      <w:r w:rsidR="00901C88">
        <w:t xml:space="preserve"> clones.</w:t>
      </w:r>
    </w:p>
    <w:p w14:paraId="3588CC9F" w14:textId="77777777" w:rsidR="00901C88" w:rsidRDefault="00901C88"/>
    <w:tbl>
      <w:tblPr>
        <w:tblW w:w="5223" w:type="dxa"/>
        <w:tblLook w:val="04A0" w:firstRow="1" w:lastRow="0" w:firstColumn="1" w:lastColumn="0" w:noHBand="0" w:noVBand="1"/>
      </w:tblPr>
      <w:tblGrid>
        <w:gridCol w:w="1509"/>
        <w:gridCol w:w="1300"/>
        <w:gridCol w:w="1300"/>
        <w:gridCol w:w="1342"/>
      </w:tblGrid>
      <w:tr w:rsidR="00D50496" w14:paraId="5AA2B5E2" w14:textId="77777777" w:rsidTr="00D50496">
        <w:trPr>
          <w:trHeight w:val="320"/>
        </w:trPr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63016" w14:textId="77777777" w:rsidR="00D50496" w:rsidRDefault="00D5049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our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F686C" w14:textId="77777777" w:rsidR="00D50496" w:rsidRDefault="00D5049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5EC6D" w14:textId="77777777" w:rsidR="00D50496" w:rsidRDefault="00D5049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L-R ChiSqua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BC860" w14:textId="77777777" w:rsidR="00D50496" w:rsidRDefault="00D5049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rob&gt;ChiSq</w:t>
            </w:r>
          </w:p>
        </w:tc>
      </w:tr>
      <w:tr w:rsidR="00D50496" w14:paraId="0FD8BDE7" w14:textId="77777777" w:rsidTr="00D50496">
        <w:trPr>
          <w:trHeight w:val="320"/>
        </w:trPr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82FB" w14:textId="77777777" w:rsidR="00D50496" w:rsidRDefault="00D5049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lo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B5E5" w14:textId="77777777" w:rsidR="00D50496" w:rsidRDefault="00D504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DC71" w14:textId="77777777" w:rsidR="00D50496" w:rsidRDefault="00D504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77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DB7B" w14:textId="77777777" w:rsidR="00D50496" w:rsidRDefault="00D504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2</w:t>
            </w:r>
          </w:p>
        </w:tc>
      </w:tr>
      <w:tr w:rsidR="00D50496" w14:paraId="11DE41CD" w14:textId="77777777" w:rsidTr="00D50496">
        <w:trPr>
          <w:trHeight w:val="320"/>
        </w:trPr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ED96" w14:textId="77777777" w:rsidR="00D50496" w:rsidRDefault="00D5049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ohort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3C7A" w14:textId="77777777" w:rsidR="00D50496" w:rsidRDefault="00D504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FBE0" w14:textId="77777777" w:rsidR="00D50496" w:rsidRDefault="00D504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15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750D" w14:textId="77777777" w:rsidR="00D50496" w:rsidRDefault="00D504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5</w:t>
            </w:r>
          </w:p>
        </w:tc>
      </w:tr>
      <w:tr w:rsidR="00D50496" w14:paraId="0A487B02" w14:textId="77777777" w:rsidTr="00D50496">
        <w:trPr>
          <w:trHeight w:val="320"/>
        </w:trPr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F134B" w14:textId="77777777" w:rsidR="00D50496" w:rsidRDefault="00D50496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lone*cohor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3D21B" w14:textId="77777777" w:rsidR="00D50496" w:rsidRDefault="00D504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00F95" w14:textId="77777777" w:rsidR="00D50496" w:rsidRDefault="00D504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4.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27C55" w14:textId="77777777" w:rsidR="00D50496" w:rsidRDefault="00D504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</w:t>
            </w:r>
          </w:p>
        </w:tc>
      </w:tr>
    </w:tbl>
    <w:p w14:paraId="6703B107" w14:textId="14E79F54" w:rsidR="003E1EAF" w:rsidRDefault="000C126F">
      <w:r>
        <w:t xml:space="preserve"> </w:t>
      </w:r>
    </w:p>
    <w:p w14:paraId="14D80CB2" w14:textId="77777777" w:rsidR="003E1EAF" w:rsidRDefault="003E1EAF">
      <w:r>
        <w:br w:type="page"/>
      </w:r>
    </w:p>
    <w:p w14:paraId="2D0ADDB1" w14:textId="129155D8" w:rsidR="000C126F" w:rsidRDefault="003E1EAF">
      <w:r>
        <w:t>Table S3.</w:t>
      </w:r>
      <w:r w:rsidR="0093493D">
        <w:t xml:space="preserve"> Analysis of variance of the effects of clones and age on rhodamine-123 fluorescence by ROI (tissue)</w:t>
      </w:r>
    </w:p>
    <w:p w14:paraId="2F1FBC44" w14:textId="77777777" w:rsidR="0093493D" w:rsidRDefault="0093493D"/>
    <w:tbl>
      <w:tblPr>
        <w:tblW w:w="6500" w:type="dxa"/>
        <w:tblLook w:val="04A0" w:firstRow="1" w:lastRow="0" w:firstColumn="1" w:lastColumn="0" w:noHBand="0" w:noVBand="1"/>
      </w:tblPr>
      <w:tblGrid>
        <w:gridCol w:w="2041"/>
        <w:gridCol w:w="559"/>
        <w:gridCol w:w="1300"/>
        <w:gridCol w:w="1300"/>
        <w:gridCol w:w="1300"/>
      </w:tblGrid>
      <w:tr w:rsidR="003E1EAF" w14:paraId="7E90E332" w14:textId="77777777" w:rsidTr="0093493D">
        <w:trPr>
          <w:trHeight w:val="342"/>
        </w:trPr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23530" w14:textId="6C96FEDB" w:rsidR="003E1EAF" w:rsidRDefault="003E1EA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OI: antenna</w:t>
            </w:r>
            <w:r w:rsidR="0093493D">
              <w:rPr>
                <w:rFonts w:ascii="Calibri" w:eastAsia="Times New Roman" w:hAnsi="Calibri"/>
                <w:color w:val="000000"/>
              </w:rPr>
              <w:t>-2</w:t>
            </w:r>
            <w:bookmarkStart w:id="0" w:name="_GoBack"/>
            <w:bookmarkEnd w:id="0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F472F" w14:textId="77777777" w:rsidR="003E1EAF" w:rsidRDefault="003E1EA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A9A42" w14:textId="77777777" w:rsidR="003E1EAF" w:rsidRDefault="003E1EA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CBB0D" w14:textId="77777777" w:rsidR="003E1EAF" w:rsidRDefault="003E1EA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3493D" w14:paraId="7D93EB06" w14:textId="77777777" w:rsidTr="0093493D">
        <w:trPr>
          <w:trHeight w:val="359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8F093" w14:textId="77777777" w:rsidR="0093493D" w:rsidRDefault="0093493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ource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1F12C" w14:textId="77777777" w:rsidR="0093493D" w:rsidRDefault="0093493D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2F9CF" w14:textId="7D265861" w:rsidR="0093493D" w:rsidRDefault="0093493D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EE008D" w14:textId="43198DCE" w:rsidR="0093493D" w:rsidRDefault="0093493D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7D35A" w14:textId="351CDB8F" w:rsidR="0093493D" w:rsidRDefault="0093493D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</w:t>
            </w:r>
          </w:p>
        </w:tc>
      </w:tr>
      <w:tr w:rsidR="003E1EAF" w14:paraId="570E8BD7" w14:textId="77777777" w:rsidTr="0093493D">
        <w:trPr>
          <w:trHeight w:val="320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4263" w14:textId="77777777" w:rsidR="003E1EAF" w:rsidRDefault="003E1EA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lone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9786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B511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6.6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084C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0B27" w14:textId="6BEBB4DA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</w:t>
            </w:r>
            <w:r w:rsidR="0093493D">
              <w:rPr>
                <w:rFonts w:ascii="Calibri" w:eastAsia="Times New Roman" w:hAnsi="Calibri"/>
                <w:color w:val="000000"/>
              </w:rPr>
              <w:t>0</w:t>
            </w:r>
          </w:p>
        </w:tc>
      </w:tr>
      <w:tr w:rsidR="003E1EAF" w14:paraId="31E9A4D5" w14:textId="77777777" w:rsidTr="003E1EAF">
        <w:trPr>
          <w:trHeight w:val="3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AB8B" w14:textId="77777777" w:rsidR="003E1EAF" w:rsidRDefault="003E1EA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D7AC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DC12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5850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AA43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6</w:t>
            </w:r>
          </w:p>
        </w:tc>
      </w:tr>
      <w:tr w:rsidR="003E1EAF" w14:paraId="3C667029" w14:textId="77777777" w:rsidTr="0093493D">
        <w:trPr>
          <w:trHeight w:val="320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46B5" w14:textId="77777777" w:rsidR="003E1EAF" w:rsidRDefault="003E1EA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lone*age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8AF6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C6ED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2.8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377C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4B2B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4</w:t>
            </w:r>
          </w:p>
        </w:tc>
      </w:tr>
      <w:tr w:rsidR="003E1EAF" w14:paraId="1830F78F" w14:textId="77777777" w:rsidTr="0093493D">
        <w:trPr>
          <w:trHeight w:val="320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9AFEF" w14:textId="77777777" w:rsidR="003E1EAF" w:rsidRDefault="003E1EA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rror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F31E6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A28BC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14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98884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71016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3E1EAF" w14:paraId="4127A75C" w14:textId="77777777" w:rsidTr="0093493D">
        <w:trPr>
          <w:trHeight w:val="320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DB14" w14:textId="77777777" w:rsidR="003E1EAF" w:rsidRDefault="003E1EA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5598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A56C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0E27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D9FD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3E1EAF" w14:paraId="3FA49AE0" w14:textId="77777777" w:rsidTr="003E1EAF">
        <w:trPr>
          <w:trHeight w:val="3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5634" w14:textId="77777777" w:rsidR="003E1EAF" w:rsidRDefault="003E1EA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OI: brain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E44D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4EE3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507A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3574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3E1EAF" w14:paraId="60FA3032" w14:textId="77777777" w:rsidTr="003E1EAF">
        <w:trPr>
          <w:trHeight w:val="3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6768" w14:textId="77777777" w:rsidR="003E1EAF" w:rsidRDefault="003E1EA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lon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C710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9930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7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A140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F3C9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1</w:t>
            </w:r>
          </w:p>
        </w:tc>
      </w:tr>
      <w:tr w:rsidR="003E1EAF" w14:paraId="7986E430" w14:textId="77777777" w:rsidTr="003E1EAF">
        <w:trPr>
          <w:trHeight w:val="3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E79F" w14:textId="77777777" w:rsidR="003E1EAF" w:rsidRDefault="003E1EA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A976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E084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2131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0462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9</w:t>
            </w:r>
          </w:p>
        </w:tc>
      </w:tr>
      <w:tr w:rsidR="003E1EAF" w14:paraId="6FF27B98" w14:textId="77777777" w:rsidTr="0093493D">
        <w:trPr>
          <w:trHeight w:val="320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F54E" w14:textId="77777777" w:rsidR="003E1EAF" w:rsidRDefault="003E1EA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lone*age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9285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C259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1.7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957D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CF5A" w14:textId="69047AE6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</w:t>
            </w:r>
            <w:r w:rsidR="0093493D">
              <w:rPr>
                <w:rFonts w:ascii="Calibri" w:eastAsia="Times New Roman" w:hAnsi="Calibri"/>
                <w:color w:val="000000"/>
              </w:rPr>
              <w:t>0</w:t>
            </w:r>
          </w:p>
        </w:tc>
      </w:tr>
      <w:tr w:rsidR="003E1EAF" w14:paraId="39E7FDAD" w14:textId="77777777" w:rsidTr="0093493D">
        <w:trPr>
          <w:trHeight w:val="320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C767F" w14:textId="77777777" w:rsidR="003E1EAF" w:rsidRDefault="003E1EA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rror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ABEC6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5AD8F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539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03C11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D07FB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3E1EAF" w14:paraId="478D71BE" w14:textId="77777777" w:rsidTr="0093493D">
        <w:trPr>
          <w:trHeight w:val="320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B95B" w14:textId="77777777" w:rsidR="003E1EAF" w:rsidRDefault="003E1EA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93ED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C9F4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9433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140F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3E1EAF" w14:paraId="531703F8" w14:textId="77777777" w:rsidTr="003E1EAF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6E40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OI: epipod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5A21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6567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E9D9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3E1EAF" w14:paraId="60BD24A9" w14:textId="77777777" w:rsidTr="003E1EAF">
        <w:trPr>
          <w:trHeight w:val="3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2EA4" w14:textId="77777777" w:rsidR="003E1EAF" w:rsidRDefault="003E1EA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lon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127B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EEC6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58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DF99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B6DD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2</w:t>
            </w:r>
          </w:p>
        </w:tc>
      </w:tr>
      <w:tr w:rsidR="003E1EAF" w14:paraId="4D04123E" w14:textId="77777777" w:rsidTr="003E1EAF">
        <w:trPr>
          <w:trHeight w:val="3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4248" w14:textId="77777777" w:rsidR="003E1EAF" w:rsidRDefault="003E1EA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AAA9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DB74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483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C49D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7BD9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3</w:t>
            </w:r>
          </w:p>
        </w:tc>
      </w:tr>
      <w:tr w:rsidR="003E1EAF" w14:paraId="7AA1E776" w14:textId="77777777" w:rsidTr="0093493D">
        <w:trPr>
          <w:trHeight w:val="320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A945" w14:textId="77777777" w:rsidR="003E1EAF" w:rsidRDefault="003E1EA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lone*age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8041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FC55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08.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FDA0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DE88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2</w:t>
            </w:r>
          </w:p>
        </w:tc>
      </w:tr>
      <w:tr w:rsidR="003E1EAF" w14:paraId="54BB5B96" w14:textId="77777777" w:rsidTr="0093493D">
        <w:trPr>
          <w:trHeight w:val="320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994D3" w14:textId="77777777" w:rsidR="003E1EAF" w:rsidRDefault="003E1EA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rror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F3F57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DBA87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741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9C9A7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9C1C4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3E1EAF" w14:paraId="104ABE89" w14:textId="77777777" w:rsidTr="0093493D">
        <w:trPr>
          <w:trHeight w:val="320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6C19" w14:textId="77777777" w:rsidR="003E1EAF" w:rsidRDefault="003E1EA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D66B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B0D2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3C22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C802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3E1EAF" w14:paraId="04F3635B" w14:textId="77777777" w:rsidTr="003E1EAF">
        <w:trPr>
          <w:trHeight w:val="3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3E07" w14:textId="77777777" w:rsidR="003E1EAF" w:rsidRDefault="003E1EA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OI: heart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451F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810A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411D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BF45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3E1EAF" w14:paraId="3ACA95D0" w14:textId="77777777" w:rsidTr="003E1EAF">
        <w:trPr>
          <w:trHeight w:val="3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50C3" w14:textId="77777777" w:rsidR="003E1EAF" w:rsidRDefault="003E1EA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lon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ECE1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5BBE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3FFF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E76B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7</w:t>
            </w:r>
          </w:p>
        </w:tc>
      </w:tr>
      <w:tr w:rsidR="003E1EAF" w14:paraId="667C92A4" w14:textId="77777777" w:rsidTr="003E1EAF">
        <w:trPr>
          <w:trHeight w:val="3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3145" w14:textId="77777777" w:rsidR="003E1EAF" w:rsidRDefault="003E1EA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EAB9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A00F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4C05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3D39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2</w:t>
            </w:r>
          </w:p>
        </w:tc>
      </w:tr>
      <w:tr w:rsidR="003E1EAF" w14:paraId="2C3DA56C" w14:textId="77777777" w:rsidTr="0093493D">
        <w:trPr>
          <w:trHeight w:val="320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7CBC" w14:textId="77777777" w:rsidR="003E1EAF" w:rsidRDefault="003E1EA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lone*age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2C5C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AD1F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.7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6716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9541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2</w:t>
            </w:r>
          </w:p>
        </w:tc>
      </w:tr>
      <w:tr w:rsidR="003E1EAF" w14:paraId="4965A457" w14:textId="77777777" w:rsidTr="0093493D">
        <w:trPr>
          <w:trHeight w:val="320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FECA9" w14:textId="77777777" w:rsidR="003E1EAF" w:rsidRDefault="003E1EA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rror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6F3BA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0E25E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60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8E1AE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68629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3E1EAF" w14:paraId="27B4752E" w14:textId="77777777" w:rsidTr="0093493D">
        <w:trPr>
          <w:trHeight w:val="320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8874" w14:textId="77777777" w:rsidR="003E1EAF" w:rsidRDefault="003E1EA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A4BA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648F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BEDB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A99A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3E1EAF" w14:paraId="16758A93" w14:textId="77777777" w:rsidTr="003E1EAF">
        <w:trPr>
          <w:trHeight w:val="320"/>
        </w:trPr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1F7B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OI: non-neural head tiss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8D40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8260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3E1EAF" w14:paraId="2594A2F1" w14:textId="77777777" w:rsidTr="003E1EAF">
        <w:trPr>
          <w:trHeight w:val="3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D9E2" w14:textId="77777777" w:rsidR="003E1EAF" w:rsidRDefault="003E1EA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lon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7A94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8AE8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4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CBF5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6281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6</w:t>
            </w:r>
          </w:p>
        </w:tc>
      </w:tr>
      <w:tr w:rsidR="003E1EAF" w14:paraId="1F169421" w14:textId="77777777" w:rsidTr="003E1EAF">
        <w:trPr>
          <w:trHeight w:val="3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B43E" w14:textId="77777777" w:rsidR="003E1EAF" w:rsidRDefault="003E1EA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8D4E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E0EC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93AD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3ACE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4</w:t>
            </w:r>
          </w:p>
        </w:tc>
      </w:tr>
      <w:tr w:rsidR="003E1EAF" w14:paraId="19AF3DF1" w14:textId="77777777" w:rsidTr="0093493D">
        <w:trPr>
          <w:trHeight w:val="320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7EAC" w14:textId="77777777" w:rsidR="003E1EAF" w:rsidRDefault="003E1EA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lone*age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52CF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818E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8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DA75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AB59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9</w:t>
            </w:r>
          </w:p>
        </w:tc>
      </w:tr>
      <w:tr w:rsidR="003E1EAF" w14:paraId="3EC93038" w14:textId="77777777" w:rsidTr="0093493D">
        <w:trPr>
          <w:trHeight w:val="320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7FA66" w14:textId="77777777" w:rsidR="003E1EAF" w:rsidRDefault="003E1EA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rror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E0F91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818E6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21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0069F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ADE26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3E1EAF" w14:paraId="69FDAE6C" w14:textId="77777777" w:rsidTr="0093493D">
        <w:trPr>
          <w:trHeight w:val="320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BB12" w14:textId="77777777" w:rsidR="003E1EAF" w:rsidRDefault="003E1EA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7C81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27F9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3D65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1F8A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3E1EAF" w14:paraId="45081532" w14:textId="77777777" w:rsidTr="003E1EAF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5567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OI: optical lob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3280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296C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F4AC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3E1EAF" w14:paraId="5A480333" w14:textId="77777777" w:rsidTr="003E1EAF">
        <w:trPr>
          <w:trHeight w:val="3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E72B" w14:textId="77777777" w:rsidR="003E1EAF" w:rsidRDefault="003E1EA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lon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4BD0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59AE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6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505E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C5B1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1</w:t>
            </w:r>
          </w:p>
        </w:tc>
      </w:tr>
      <w:tr w:rsidR="003E1EAF" w14:paraId="620C392B" w14:textId="77777777" w:rsidTr="003E1EAF">
        <w:trPr>
          <w:trHeight w:val="3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9BAA" w14:textId="77777777" w:rsidR="003E1EAF" w:rsidRDefault="003E1EA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7DF5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F880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8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E779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BD6F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1</w:t>
            </w:r>
          </w:p>
        </w:tc>
      </w:tr>
      <w:tr w:rsidR="003E1EAF" w14:paraId="5377B866" w14:textId="77777777" w:rsidTr="003E1EAF">
        <w:trPr>
          <w:trHeight w:val="320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0B8E" w14:textId="77777777" w:rsidR="003E1EAF" w:rsidRDefault="003E1EA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lone*age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ED66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3F58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76.8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CBEA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ABA6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5</w:t>
            </w:r>
          </w:p>
        </w:tc>
      </w:tr>
      <w:tr w:rsidR="003E1EAF" w14:paraId="64C2495C" w14:textId="77777777" w:rsidTr="003E1EAF">
        <w:trPr>
          <w:trHeight w:val="320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A0AA1" w14:textId="77777777" w:rsidR="003E1EAF" w:rsidRDefault="003E1EA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rror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699B4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378B7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309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AD4A7" w14:textId="77777777" w:rsidR="003E1EAF" w:rsidRDefault="003E1EAF" w:rsidP="0093493D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CF226" w14:textId="77777777" w:rsidR="003E1EAF" w:rsidRDefault="003E1EAF" w:rsidP="0093493D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3E1EAF" w14:paraId="667E63F7" w14:textId="77777777" w:rsidTr="003E1EAF">
        <w:trPr>
          <w:trHeight w:val="320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390C" w14:textId="77777777" w:rsidR="003E1EAF" w:rsidRDefault="003E1EA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470A" w14:textId="77777777" w:rsidR="003E1EAF" w:rsidRDefault="003E1EA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47FD" w14:textId="77777777" w:rsidR="003E1EAF" w:rsidRDefault="003E1EA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8A67" w14:textId="77777777" w:rsidR="003E1EAF" w:rsidRDefault="003E1EA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74ED" w14:textId="77777777" w:rsidR="003E1EAF" w:rsidRDefault="003E1EAF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14:paraId="3F6BBE77" w14:textId="77777777" w:rsidR="003E1EAF" w:rsidRPr="00FF5286" w:rsidRDefault="003E1EAF"/>
    <w:sectPr w:rsidR="003E1EAF" w:rsidRPr="00FF5286" w:rsidSect="009D69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B20"/>
    <w:rsid w:val="000C126F"/>
    <w:rsid w:val="000C18A2"/>
    <w:rsid w:val="000F6683"/>
    <w:rsid w:val="00152F7A"/>
    <w:rsid w:val="0016178D"/>
    <w:rsid w:val="00234212"/>
    <w:rsid w:val="002D5915"/>
    <w:rsid w:val="003A64E0"/>
    <w:rsid w:val="003E1EAF"/>
    <w:rsid w:val="004120F8"/>
    <w:rsid w:val="004C2FB8"/>
    <w:rsid w:val="004D143A"/>
    <w:rsid w:val="00527622"/>
    <w:rsid w:val="005A1865"/>
    <w:rsid w:val="005B596D"/>
    <w:rsid w:val="00636D2A"/>
    <w:rsid w:val="00656370"/>
    <w:rsid w:val="00684FAA"/>
    <w:rsid w:val="006C4BBA"/>
    <w:rsid w:val="00722DF1"/>
    <w:rsid w:val="007A253D"/>
    <w:rsid w:val="007D22A6"/>
    <w:rsid w:val="007F065D"/>
    <w:rsid w:val="008A6B20"/>
    <w:rsid w:val="008C2A8E"/>
    <w:rsid w:val="008D500B"/>
    <w:rsid w:val="00901C88"/>
    <w:rsid w:val="0093493D"/>
    <w:rsid w:val="009D69ED"/>
    <w:rsid w:val="00A42389"/>
    <w:rsid w:val="00B366D5"/>
    <w:rsid w:val="00BB06DB"/>
    <w:rsid w:val="00C14491"/>
    <w:rsid w:val="00C3677B"/>
    <w:rsid w:val="00C65261"/>
    <w:rsid w:val="00D50496"/>
    <w:rsid w:val="00D60F92"/>
    <w:rsid w:val="00E32937"/>
    <w:rsid w:val="00FF5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72A0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5049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065D"/>
    <w:rPr>
      <w:rFonts w:eastAsiaTheme="minorEastAsia"/>
      <w:sz w:val="20"/>
      <w:szCs w:val="20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732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chart" Target="charts/chart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evyampolsky/Dropbox/5.DaphniaAgingRespLacPyr/ResultsRespLacPyr.xlsx" TargetMode="External"/><Relationship Id="rId4" Type="http://schemas.openxmlformats.org/officeDocument/2006/relationships/chartUserShapes" Target="../drawings/drawing1.xml"/><Relationship Id="rId1" Type="http://schemas.microsoft.com/office/2011/relationships/chartStyle" Target="style1.xml"/><Relationship Id="rId2" Type="http://schemas.microsoft.com/office/2011/relationships/chartColorStyle" Target="colors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96085836052"/>
          <c:y val="0.0657920703562181"/>
          <c:w val="0.814280183727034"/>
          <c:h val="0.70567876932050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Resp!$J$1</c:f>
              <c:strCache>
                <c:ptCount val="1"/>
                <c:pt idx="0">
                  <c:v>active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Resp!$AA$10:$AA$12</c:f>
                <c:numCache>
                  <c:formatCode>General</c:formatCode>
                  <c:ptCount val="3"/>
                  <c:pt idx="0">
                    <c:v>0.00141713</c:v>
                  </c:pt>
                  <c:pt idx="1">
                    <c:v>0.00160531</c:v>
                  </c:pt>
                  <c:pt idx="2">
                    <c:v>0.00090749</c:v>
                  </c:pt>
                </c:numCache>
              </c:numRef>
            </c:plus>
            <c:minus>
              <c:numRef>
                <c:f>Resp!$AA$10:$AA$12</c:f>
                <c:numCache>
                  <c:formatCode>General</c:formatCode>
                  <c:ptCount val="3"/>
                  <c:pt idx="0">
                    <c:v>0.00141713</c:v>
                  </c:pt>
                  <c:pt idx="1">
                    <c:v>0.00160531</c:v>
                  </c:pt>
                  <c:pt idx="2">
                    <c:v>0.0009074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Resp!$W$10:$W$12</c:f>
              <c:strCache>
                <c:ptCount val="3"/>
                <c:pt idx="0">
                  <c:v>no clutch, no ovaries</c:v>
                </c:pt>
                <c:pt idx="1">
                  <c:v>no clutch, ovaries</c:v>
                </c:pt>
                <c:pt idx="2">
                  <c:v>clutch</c:v>
                </c:pt>
              </c:strCache>
            </c:strRef>
          </c:cat>
          <c:val>
            <c:numRef>
              <c:f>Resp!$Y$10:$Y$12</c:f>
              <c:numCache>
                <c:formatCode>General</c:formatCode>
                <c:ptCount val="3"/>
                <c:pt idx="0">
                  <c:v>0.02280822</c:v>
                </c:pt>
                <c:pt idx="1">
                  <c:v>0.02561415</c:v>
                </c:pt>
                <c:pt idx="2">
                  <c:v>0.02774966</c:v>
                </c:pt>
              </c:numCache>
            </c:numRef>
          </c:val>
        </c:ser>
        <c:ser>
          <c:idx val="1"/>
          <c:order val="1"/>
          <c:tx>
            <c:strRef>
              <c:f>Resp!$K$1</c:f>
              <c:strCache>
                <c:ptCount val="1"/>
                <c:pt idx="0">
                  <c:v>basal</c:v>
                </c:pt>
              </c:strCache>
            </c:strRef>
          </c:tx>
          <c:spPr>
            <a:solidFill>
              <a:srgbClr val="081EFF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Resp!$AB$10:$AB$12</c:f>
                <c:numCache>
                  <c:formatCode>General</c:formatCode>
                  <c:ptCount val="3"/>
                  <c:pt idx="0">
                    <c:v>0.00141813</c:v>
                  </c:pt>
                  <c:pt idx="1">
                    <c:v>0.00156109</c:v>
                  </c:pt>
                  <c:pt idx="2">
                    <c:v>0.0009456</c:v>
                  </c:pt>
                </c:numCache>
              </c:numRef>
            </c:plus>
            <c:minus>
              <c:numRef>
                <c:f>Resp!$AB$10:$AB$12</c:f>
                <c:numCache>
                  <c:formatCode>General</c:formatCode>
                  <c:ptCount val="3"/>
                  <c:pt idx="0">
                    <c:v>0.00141813</c:v>
                  </c:pt>
                  <c:pt idx="1">
                    <c:v>0.00156109</c:v>
                  </c:pt>
                  <c:pt idx="2">
                    <c:v>0.000945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Resp!$W$10:$W$12</c:f>
              <c:strCache>
                <c:ptCount val="3"/>
                <c:pt idx="0">
                  <c:v>no clutch, no ovaries</c:v>
                </c:pt>
                <c:pt idx="1">
                  <c:v>no clutch, ovaries</c:v>
                </c:pt>
                <c:pt idx="2">
                  <c:v>clutch</c:v>
                </c:pt>
              </c:strCache>
            </c:strRef>
          </c:cat>
          <c:val>
            <c:numRef>
              <c:f>Resp!$Z$10:$Z$12</c:f>
              <c:numCache>
                <c:formatCode>General</c:formatCode>
                <c:ptCount val="3"/>
                <c:pt idx="0">
                  <c:v>0.01042646</c:v>
                </c:pt>
                <c:pt idx="1">
                  <c:v>0.01132625</c:v>
                </c:pt>
                <c:pt idx="2">
                  <c:v>0.0128329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138229312"/>
        <c:axId val="1055406208"/>
      </c:barChart>
      <c:catAx>
        <c:axId val="11382293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55406208"/>
        <c:crosses val="autoZero"/>
        <c:auto val="1"/>
        <c:lblAlgn val="ctr"/>
        <c:lblOffset val="100"/>
        <c:noMultiLvlLbl val="0"/>
      </c:catAx>
      <c:valAx>
        <c:axId val="10554062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O2 ug/min/mgWW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>
            <a:solidFill>
              <a:schemeClr val="tx1">
                <a:lumMod val="50000"/>
                <a:lumOff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382293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82996248479692"/>
          <c:y val="0.030951960593916"/>
          <c:w val="0.263014406523191"/>
          <c:h val="0.10580409950389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0833</cdr:x>
      <cdr:y>0.40799</cdr:y>
    </cdr:from>
    <cdr:to>
      <cdr:x>0.96109</cdr:x>
      <cdr:y>0.8117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729574" y="924127"/>
          <a:ext cx="2636196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000">
              <a:solidFill>
                <a:schemeClr val="bg1"/>
              </a:solidFill>
            </a:rPr>
            <a:t>A                             AB.                            B</a:t>
          </a:r>
        </a:p>
        <a:p xmlns:a="http://schemas.openxmlformats.org/drawingml/2006/main">
          <a:endParaRPr lang="en-US" sz="1000">
            <a:solidFill>
              <a:schemeClr val="bg1"/>
            </a:solidFill>
          </a:endParaRPr>
        </a:p>
        <a:p xmlns:a="http://schemas.openxmlformats.org/drawingml/2006/main">
          <a:endParaRPr lang="en-US" sz="1000">
            <a:solidFill>
              <a:schemeClr val="bg1"/>
            </a:solidFill>
          </a:endParaRPr>
        </a:p>
        <a:p xmlns:a="http://schemas.openxmlformats.org/drawingml/2006/main">
          <a:r>
            <a:rPr lang="en-US" sz="1000" baseline="0">
              <a:solidFill>
                <a:schemeClr val="bg1"/>
              </a:solidFill>
            </a:rPr>
            <a:t>          A                              A.                              A</a:t>
          </a:r>
          <a:endParaRPr lang="en-US" sz="1000">
            <a:solidFill>
              <a:schemeClr val="bg1"/>
            </a:solidFill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5</Pages>
  <Words>366</Words>
  <Characters>2087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polsky, Lev</dc:creator>
  <cp:keywords/>
  <dc:description/>
  <cp:lastModifiedBy>Yampolsky, Lev</cp:lastModifiedBy>
  <cp:revision>13</cp:revision>
  <dcterms:created xsi:type="dcterms:W3CDTF">2021-05-18T03:54:00Z</dcterms:created>
  <dcterms:modified xsi:type="dcterms:W3CDTF">2021-05-19T21:29:00Z</dcterms:modified>
</cp:coreProperties>
</file>